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259"/>
        <w:gridCol w:w="3260"/>
        <w:gridCol w:w="992"/>
        <w:gridCol w:w="994"/>
      </w:tblGrid>
      <w:tr>
        <w:trPr>
          <w:trHeight w:val="289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b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duct length/bp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neal. temp./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°C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Pou4f1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U41H-F (5’-GAATTCGGCTTCTGGGGTACAC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U41H-R (5’-GACAGAAAACTTCATCCGTTTC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Pou4f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U42H-F (5’-ATGCCCATATTCTCAGTTCTCAAC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U42H-R (5’-ACTTCATGCGCTTCTTCTTTTGC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Pou4f3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U43H-F (5’-TAAGATCTTTCCATGCCTACGAAG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U43H-R (5’-CAGAAAACTTCATCCGTTTCTTC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4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Pou6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U6H-F (5’-GAAAGGCATCAGCTGTTTCAG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POU6H-R (5’-TTGCTTCGAGTTTCGACCTTC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1/2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1/2AH-F (5’-CGCATCTGATGGGAGGCTTTGTG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1/2AH-R (5’-GCAAATGGCTGTGATGCTTTCTGG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1/2B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1/2BH-F2 (5’-GTAGACCACTTGCAGCGTTAGAT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1/2BH-R2 (5’-AGGGGTTCTTCTTGTAGGCTTC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3/6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3/6AH-F (5’-TGGCTCCTAAAGTGTGTACGAACC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3/6AH-R (5’-TCAGCACTCGTTTACTCTTGCCTG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3/6B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3/6BH-F2 (5’-GTGTTTGATTGGGTCTCTTCTTG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3/6BH-R1 (5’-CTTGAACCAATTGCCGACTT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4/5B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4/5BH-F (5’-CGTCGGGTTTGGATTCCCACAGTA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4/5BH-R (5’- TGCCTCAGAGTCCGAGTCAG 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</w:tr>
      <w:tr>
        <w:trPr>
          <w:trHeight w:val="34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sSix-X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4/5AH-F1 (5’-GACGGCAGTGTACAGGTTGA-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  <w:t>SIX4/5AH-R (5’-ACGAACTGCGTGACCACTTGG-3’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0:19:00Z</dcterms:created>
  <dc:creator>Miluse</dc:creator>
  <dc:description/>
  <cp:keywords/>
  <dc:language>en-US</dc:language>
  <cp:lastModifiedBy>Miluse</cp:lastModifiedBy>
  <dcterms:modified xsi:type="dcterms:W3CDTF">2011-03-25T10:19:00Z</dcterms:modified>
  <cp:revision>2</cp:revision>
  <dc:subject/>
  <dc:title/>
</cp:coreProperties>
</file>